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0ECB0" w14:textId="77777777" w:rsidR="001A3D7B" w:rsidRPr="005F09BB" w:rsidRDefault="001A3D7B" w:rsidP="001A3D7B">
      <w:pPr>
        <w:spacing w:line="480" w:lineRule="auto"/>
        <w:rPr>
          <w:rFonts w:asciiTheme="majorHAnsi" w:hAnsiTheme="majorHAnsi" w:cs="Times New Roman"/>
          <w:b/>
          <w:u w:val="single"/>
        </w:rPr>
      </w:pPr>
      <w:bookmarkStart w:id="0" w:name="_GoBack"/>
      <w:bookmarkEnd w:id="0"/>
      <w:r w:rsidRPr="005F09BB">
        <w:rPr>
          <w:rFonts w:asciiTheme="majorHAnsi" w:hAnsiTheme="majorHAnsi" w:cs="Times New Roman"/>
          <w:b/>
          <w:u w:val="single"/>
        </w:rPr>
        <w:t xml:space="preserve">Association between causes of peritoneal dialysis technique failure and all-cause mortality  </w:t>
      </w:r>
    </w:p>
    <w:p w14:paraId="36F50344" w14:textId="15C0C9F1" w:rsidR="001A3D7B" w:rsidRPr="005F09BB" w:rsidRDefault="001A3D7B" w:rsidP="001A3D7B">
      <w:pPr>
        <w:spacing w:line="480" w:lineRule="auto"/>
        <w:rPr>
          <w:rFonts w:asciiTheme="majorHAnsi" w:hAnsiTheme="majorHAnsi" w:cs="Times New Roman"/>
        </w:rPr>
      </w:pPr>
      <w:r w:rsidRPr="005F09BB">
        <w:rPr>
          <w:rFonts w:asciiTheme="majorHAnsi" w:hAnsiTheme="majorHAnsi" w:cs="Times New Roman"/>
        </w:rPr>
        <w:t xml:space="preserve">Jenny HC Chen, David W Johnson, Carmel Hawley, Neil </w:t>
      </w:r>
      <w:proofErr w:type="spellStart"/>
      <w:r w:rsidRPr="005F09BB">
        <w:rPr>
          <w:rFonts w:asciiTheme="majorHAnsi" w:hAnsiTheme="majorHAnsi" w:cs="Times New Roman"/>
        </w:rPr>
        <w:t>Boudville</w:t>
      </w:r>
      <w:proofErr w:type="spellEnd"/>
      <w:r w:rsidRPr="005F09BB">
        <w:rPr>
          <w:rFonts w:asciiTheme="majorHAnsi" w:hAnsiTheme="majorHAnsi" w:cs="Times New Roman"/>
        </w:rPr>
        <w:t xml:space="preserve">, </w:t>
      </w:r>
      <w:proofErr w:type="spellStart"/>
      <w:r w:rsidRPr="005F09BB">
        <w:rPr>
          <w:rFonts w:asciiTheme="majorHAnsi" w:hAnsiTheme="majorHAnsi" w:cs="Times New Roman"/>
        </w:rPr>
        <w:t>Wai</w:t>
      </w:r>
      <w:proofErr w:type="spellEnd"/>
      <w:r w:rsidRPr="005F09BB">
        <w:rPr>
          <w:rFonts w:asciiTheme="majorHAnsi" w:hAnsiTheme="majorHAnsi" w:cs="Times New Roman"/>
        </w:rPr>
        <w:t xml:space="preserve"> H Lim</w:t>
      </w:r>
    </w:p>
    <w:p w14:paraId="708B0DC2" w14:textId="77777777" w:rsidR="001A3D7B" w:rsidRPr="005F09BB" w:rsidRDefault="001A3D7B" w:rsidP="001A3D7B">
      <w:pPr>
        <w:spacing w:line="480" w:lineRule="auto"/>
        <w:rPr>
          <w:rFonts w:asciiTheme="majorHAnsi" w:hAnsiTheme="majorHAnsi" w:cs="Times New Roman"/>
        </w:rPr>
      </w:pPr>
    </w:p>
    <w:p w14:paraId="75B88439" w14:textId="77777777" w:rsidR="001A3D7B" w:rsidRPr="005F09BB" w:rsidRDefault="001A3D7B" w:rsidP="001A3D7B">
      <w:pPr>
        <w:spacing w:line="480" w:lineRule="auto"/>
        <w:rPr>
          <w:rFonts w:asciiTheme="majorHAnsi" w:hAnsiTheme="majorHAnsi" w:cs="Times New Roman"/>
        </w:rPr>
      </w:pPr>
    </w:p>
    <w:p w14:paraId="042B4A13" w14:textId="77777777" w:rsidR="001A3D7B" w:rsidRPr="005F09BB" w:rsidRDefault="001A3D7B" w:rsidP="001A3D7B">
      <w:pPr>
        <w:jc w:val="center"/>
        <w:rPr>
          <w:rFonts w:asciiTheme="majorHAnsi" w:hAnsiTheme="majorHAnsi"/>
        </w:rPr>
      </w:pPr>
      <w:r w:rsidRPr="005F09BB">
        <w:rPr>
          <w:rFonts w:asciiTheme="majorHAnsi" w:hAnsiTheme="majorHAnsi"/>
          <w:b/>
        </w:rPr>
        <w:t>Supplementary materials</w:t>
      </w:r>
    </w:p>
    <w:p w14:paraId="42B57FA9" w14:textId="77777777" w:rsidR="001A3D7B" w:rsidRPr="005F09BB" w:rsidRDefault="001A3D7B" w:rsidP="001A3D7B">
      <w:pPr>
        <w:spacing w:line="480" w:lineRule="auto"/>
        <w:rPr>
          <w:rFonts w:asciiTheme="majorHAnsi" w:hAnsiTheme="majorHAnsi" w:cs="Times New Roman"/>
        </w:rPr>
      </w:pPr>
    </w:p>
    <w:p w14:paraId="47EF4119" w14:textId="77777777" w:rsidR="001A3D7B" w:rsidRPr="005F09BB" w:rsidRDefault="001A3D7B" w:rsidP="001A3D7B">
      <w:pPr>
        <w:spacing w:line="480" w:lineRule="auto"/>
        <w:rPr>
          <w:rFonts w:asciiTheme="majorHAnsi" w:hAnsiTheme="majorHAnsi" w:cs="Times New Roman"/>
        </w:rPr>
      </w:pPr>
    </w:p>
    <w:p w14:paraId="40A13998" w14:textId="77777777" w:rsidR="001A3D7B" w:rsidRPr="005F09BB" w:rsidRDefault="001A3D7B" w:rsidP="001A3D7B">
      <w:pPr>
        <w:spacing w:line="480" w:lineRule="auto"/>
        <w:rPr>
          <w:rFonts w:asciiTheme="majorHAnsi" w:hAnsiTheme="majorHAnsi" w:cs="Times New Roman"/>
        </w:rPr>
      </w:pPr>
    </w:p>
    <w:p w14:paraId="219BC550" w14:textId="77777777" w:rsidR="001A3D7B" w:rsidRPr="005F09BB" w:rsidRDefault="001A3D7B" w:rsidP="001A3D7B">
      <w:pPr>
        <w:spacing w:line="480" w:lineRule="auto"/>
        <w:rPr>
          <w:rFonts w:asciiTheme="majorHAnsi" w:hAnsiTheme="majorHAnsi" w:cs="Times New Roman"/>
        </w:rPr>
      </w:pPr>
    </w:p>
    <w:p w14:paraId="108F8125" w14:textId="77777777" w:rsidR="001A3D7B" w:rsidRDefault="001A3D7B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33685C1B" w14:textId="71DD9FB3" w:rsidR="00D54A17" w:rsidRPr="005F09BB" w:rsidRDefault="00D54A17" w:rsidP="00D54A17">
      <w:pPr>
        <w:rPr>
          <w:rFonts w:asciiTheme="majorHAnsi" w:hAnsiTheme="majorHAnsi"/>
        </w:rPr>
      </w:pPr>
      <w:r w:rsidRPr="005F09BB">
        <w:rPr>
          <w:rFonts w:asciiTheme="majorHAnsi" w:hAnsiTheme="majorHAnsi"/>
          <w:b/>
        </w:rPr>
        <w:lastRenderedPageBreak/>
        <w:t>Supplement</w:t>
      </w:r>
      <w:r w:rsidR="00BE036D" w:rsidRPr="005F09BB">
        <w:rPr>
          <w:rFonts w:asciiTheme="majorHAnsi" w:hAnsiTheme="majorHAnsi"/>
          <w:b/>
        </w:rPr>
        <w:t>ary</w:t>
      </w:r>
      <w:r w:rsidRPr="005F09BB">
        <w:rPr>
          <w:rFonts w:asciiTheme="majorHAnsi" w:hAnsiTheme="majorHAnsi"/>
          <w:b/>
        </w:rPr>
        <w:t xml:space="preserve"> Table </w:t>
      </w:r>
      <w:r w:rsidR="000D649E">
        <w:rPr>
          <w:rFonts w:asciiTheme="majorHAnsi" w:hAnsiTheme="majorHAnsi"/>
          <w:b/>
        </w:rPr>
        <w:t>S</w:t>
      </w:r>
      <w:r w:rsidRPr="005F09BB">
        <w:rPr>
          <w:rFonts w:asciiTheme="majorHAnsi" w:hAnsiTheme="majorHAnsi"/>
          <w:b/>
        </w:rPr>
        <w:t>1</w:t>
      </w:r>
      <w:r w:rsidRPr="005F09BB">
        <w:rPr>
          <w:rFonts w:asciiTheme="majorHAnsi" w:hAnsiTheme="majorHAnsi"/>
        </w:rPr>
        <w:t>: Causes of PD technique failure</w:t>
      </w:r>
    </w:p>
    <w:p w14:paraId="45A240DD" w14:textId="77777777" w:rsidR="00D54A17" w:rsidRDefault="00D54A17" w:rsidP="00D54A17"/>
    <w:tbl>
      <w:tblPr>
        <w:tblStyle w:val="LightList"/>
        <w:tblW w:w="0" w:type="auto"/>
        <w:jc w:val="center"/>
        <w:tblLook w:val="04A0" w:firstRow="1" w:lastRow="0" w:firstColumn="1" w:lastColumn="0" w:noHBand="0" w:noVBand="1"/>
      </w:tblPr>
      <w:tblGrid>
        <w:gridCol w:w="6204"/>
      </w:tblGrid>
      <w:tr w:rsidR="00D54A17" w:rsidRPr="0059621B" w14:paraId="03CB8EB5" w14:textId="77777777" w:rsidTr="00B72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7C9F3BF1" w14:textId="77777777" w:rsidR="00D54A17" w:rsidRPr="0059621B" w:rsidRDefault="00D54A17" w:rsidP="00B72B1A">
            <w:pPr>
              <w:rPr>
                <w:b w:val="0"/>
                <w:sz w:val="22"/>
                <w:szCs w:val="22"/>
              </w:rPr>
            </w:pPr>
            <w:r w:rsidRPr="0059621B">
              <w:rPr>
                <w:b w:val="0"/>
                <w:sz w:val="22"/>
                <w:szCs w:val="22"/>
              </w:rPr>
              <w:t>Causes of PD Technique Failure</w:t>
            </w:r>
          </w:p>
        </w:tc>
      </w:tr>
      <w:tr w:rsidR="00D54A17" w:rsidRPr="0059621B" w14:paraId="695CA29D" w14:textId="77777777" w:rsidTr="00B7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332E5680" w14:textId="77777777" w:rsidR="00D54A17" w:rsidRPr="0059621B" w:rsidRDefault="00D54A17" w:rsidP="00B72B1A">
            <w:pPr>
              <w:rPr>
                <w:sz w:val="22"/>
                <w:szCs w:val="22"/>
              </w:rPr>
            </w:pPr>
            <w:r w:rsidRPr="0059621B">
              <w:rPr>
                <w:sz w:val="22"/>
                <w:szCs w:val="22"/>
              </w:rPr>
              <w:t>Infection-Related PD Failure</w:t>
            </w:r>
          </w:p>
          <w:p w14:paraId="13B92E71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Peritonitis</w:t>
            </w:r>
          </w:p>
          <w:p w14:paraId="42375288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Tunnel/exit site infection</w:t>
            </w:r>
          </w:p>
          <w:p w14:paraId="5F660F0F" w14:textId="77777777" w:rsidR="00D54A17" w:rsidRPr="0059621B" w:rsidRDefault="00D54A17" w:rsidP="00B72B1A">
            <w:pPr>
              <w:ind w:left="284"/>
              <w:rPr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Diverticulitis and abdominal abscess</w:t>
            </w:r>
          </w:p>
        </w:tc>
      </w:tr>
      <w:tr w:rsidR="00D54A17" w:rsidRPr="0059621B" w14:paraId="48728980" w14:textId="77777777" w:rsidTr="00B72B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21D75E05" w14:textId="77777777" w:rsidR="00D54A17" w:rsidRPr="0059621B" w:rsidRDefault="00D54A17" w:rsidP="00B72B1A">
            <w:pPr>
              <w:rPr>
                <w:sz w:val="22"/>
                <w:szCs w:val="22"/>
              </w:rPr>
            </w:pPr>
            <w:r w:rsidRPr="0059621B">
              <w:rPr>
                <w:sz w:val="22"/>
                <w:szCs w:val="22"/>
              </w:rPr>
              <w:t>Inadequate Dialysis PD Failure</w:t>
            </w:r>
          </w:p>
          <w:p w14:paraId="5E3E9864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Inadequate solute clearance</w:t>
            </w:r>
          </w:p>
          <w:p w14:paraId="22692579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Inadequate fluid ultrafiltration</w:t>
            </w:r>
          </w:p>
          <w:p w14:paraId="36CF5113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 xml:space="preserve">Excessive fluid ultrafiltration </w:t>
            </w:r>
          </w:p>
          <w:p w14:paraId="4A660FA2" w14:textId="77777777" w:rsidR="00D54A17" w:rsidRPr="0059621B" w:rsidRDefault="00D54A17" w:rsidP="00B72B1A">
            <w:pPr>
              <w:ind w:left="284"/>
              <w:rPr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Malnutrition</w:t>
            </w:r>
          </w:p>
        </w:tc>
      </w:tr>
      <w:tr w:rsidR="00D54A17" w:rsidRPr="0059621B" w14:paraId="494C2D24" w14:textId="77777777" w:rsidTr="00B7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6D11D08F" w14:textId="77777777" w:rsidR="00D54A17" w:rsidRPr="0059621B" w:rsidRDefault="00D54A17" w:rsidP="00B72B1A">
            <w:pPr>
              <w:rPr>
                <w:sz w:val="22"/>
                <w:szCs w:val="22"/>
              </w:rPr>
            </w:pPr>
            <w:r w:rsidRPr="0059621B">
              <w:rPr>
                <w:sz w:val="22"/>
                <w:szCs w:val="22"/>
              </w:rPr>
              <w:t>Mechanical PD Failure</w:t>
            </w:r>
          </w:p>
          <w:p w14:paraId="5F7AEEB7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Dialysate leak</w:t>
            </w:r>
          </w:p>
          <w:p w14:paraId="0A24CA8F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Surgery</w:t>
            </w:r>
          </w:p>
          <w:p w14:paraId="407B8EE4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Hernia</w:t>
            </w:r>
          </w:p>
          <w:p w14:paraId="5F258A7B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Abdominal pain</w:t>
            </w:r>
          </w:p>
          <w:p w14:paraId="3E3E7FBA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Catheter complications</w:t>
            </w:r>
          </w:p>
          <w:p w14:paraId="7EB6E3C0" w14:textId="77777777" w:rsidR="00D54A17" w:rsidRPr="0059621B" w:rsidRDefault="00D54A17" w:rsidP="00B72B1A">
            <w:pPr>
              <w:ind w:left="284"/>
              <w:rPr>
                <w:b w:val="0"/>
                <w:sz w:val="22"/>
                <w:szCs w:val="22"/>
              </w:rPr>
            </w:pPr>
            <w:proofErr w:type="spellStart"/>
            <w:r w:rsidRPr="0059621B">
              <w:rPr>
                <w:rFonts w:cs="Times New Roman"/>
                <w:b w:val="0"/>
                <w:sz w:val="22"/>
                <w:szCs w:val="22"/>
              </w:rPr>
              <w:t>Haemoperitoneum</w:t>
            </w:r>
            <w:proofErr w:type="spellEnd"/>
          </w:p>
        </w:tc>
      </w:tr>
      <w:tr w:rsidR="00D54A17" w:rsidRPr="0059621B" w14:paraId="6B426DA2" w14:textId="77777777" w:rsidTr="00B72B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0A6CA99B" w14:textId="77777777" w:rsidR="00D54A17" w:rsidRPr="0059621B" w:rsidRDefault="00D54A17" w:rsidP="00B72B1A">
            <w:pPr>
              <w:rPr>
                <w:sz w:val="22"/>
                <w:szCs w:val="22"/>
              </w:rPr>
            </w:pPr>
            <w:r w:rsidRPr="0059621B">
              <w:rPr>
                <w:sz w:val="22"/>
                <w:szCs w:val="22"/>
              </w:rPr>
              <w:t>Social-Related PD Failure</w:t>
            </w:r>
          </w:p>
          <w:p w14:paraId="05B34587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Inability to manage self-care</w:t>
            </w:r>
          </w:p>
          <w:p w14:paraId="497EF195" w14:textId="77777777" w:rsidR="00D54A17" w:rsidRPr="0059621B" w:rsidRDefault="00D54A17" w:rsidP="00B72B1A">
            <w:pPr>
              <w:ind w:left="284"/>
              <w:rPr>
                <w:rFonts w:cs="Times New Roman"/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 xml:space="preserve">Patient preference </w:t>
            </w:r>
          </w:p>
          <w:p w14:paraId="2606BB0B" w14:textId="77777777" w:rsidR="00D54A17" w:rsidRPr="0059621B" w:rsidRDefault="00D54A17" w:rsidP="00B72B1A">
            <w:pPr>
              <w:ind w:left="284"/>
              <w:rPr>
                <w:b w:val="0"/>
                <w:sz w:val="22"/>
                <w:szCs w:val="22"/>
              </w:rPr>
            </w:pPr>
            <w:r w:rsidRPr="0059621B">
              <w:rPr>
                <w:rFonts w:cs="Times New Roman"/>
                <w:b w:val="0"/>
                <w:sz w:val="22"/>
                <w:szCs w:val="22"/>
              </w:rPr>
              <w:t>Geographical access</w:t>
            </w:r>
          </w:p>
        </w:tc>
      </w:tr>
    </w:tbl>
    <w:p w14:paraId="6E74DB7B" w14:textId="77777777" w:rsidR="00D54A17" w:rsidRDefault="00D54A17"/>
    <w:p w14:paraId="1414F2CD" w14:textId="77777777" w:rsidR="00BE036D" w:rsidRDefault="00BE036D">
      <w:r>
        <w:br w:type="page"/>
      </w:r>
    </w:p>
    <w:p w14:paraId="02B3525B" w14:textId="5E44842C" w:rsidR="00BE036D" w:rsidRPr="005F09BB" w:rsidRDefault="00BE036D" w:rsidP="00BE036D">
      <w:pPr>
        <w:rPr>
          <w:rFonts w:asciiTheme="majorHAnsi" w:hAnsiTheme="majorHAnsi"/>
        </w:rPr>
      </w:pPr>
      <w:r w:rsidRPr="005F09BB">
        <w:rPr>
          <w:rFonts w:asciiTheme="majorHAnsi" w:hAnsiTheme="majorHAnsi"/>
          <w:b/>
        </w:rPr>
        <w:t xml:space="preserve">Supplementary Figure </w:t>
      </w:r>
      <w:r w:rsidR="000D649E">
        <w:rPr>
          <w:rFonts w:asciiTheme="majorHAnsi" w:hAnsiTheme="majorHAnsi"/>
          <w:b/>
        </w:rPr>
        <w:t>S</w:t>
      </w:r>
      <w:r w:rsidRPr="005F09BB">
        <w:rPr>
          <w:rFonts w:asciiTheme="majorHAnsi" w:hAnsiTheme="majorHAnsi"/>
          <w:b/>
        </w:rPr>
        <w:t xml:space="preserve">1: </w:t>
      </w:r>
      <w:r w:rsidRPr="005F09BB">
        <w:rPr>
          <w:rFonts w:asciiTheme="majorHAnsi" w:hAnsiTheme="majorHAnsi"/>
        </w:rPr>
        <w:t>Causes of death post peritoneal dialysis technique failure.</w:t>
      </w:r>
    </w:p>
    <w:p w14:paraId="346B2328" w14:textId="77777777" w:rsidR="00BE036D" w:rsidRDefault="00BE036D" w:rsidP="00BE036D"/>
    <w:p w14:paraId="0D3094EC" w14:textId="77777777" w:rsidR="00BE036D" w:rsidRDefault="00BE036D" w:rsidP="00BE036D">
      <w:r>
        <w:rPr>
          <w:noProof/>
        </w:rPr>
        <w:drawing>
          <wp:inline distT="0" distB="0" distL="0" distR="0" wp14:anchorId="6DC5CC99" wp14:editId="58470C09">
            <wp:extent cx="5252720" cy="4000500"/>
            <wp:effectExtent l="0" t="0" r="30480" b="127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BCDCE9E" w14:textId="77777777" w:rsidR="00BE036D" w:rsidRDefault="00BE036D" w:rsidP="00BE036D"/>
    <w:p w14:paraId="417C55AC" w14:textId="77777777" w:rsidR="00BE036D" w:rsidRDefault="00BE036D" w:rsidP="00BE036D"/>
    <w:p w14:paraId="59EF6BE5" w14:textId="77777777" w:rsidR="00BE036D" w:rsidRDefault="00BE036D" w:rsidP="00BE036D"/>
    <w:p w14:paraId="510B03D0" w14:textId="77777777" w:rsidR="00BE036D" w:rsidRDefault="00BE036D" w:rsidP="00BE036D">
      <w:pPr>
        <w:rPr>
          <w:b/>
        </w:rPr>
      </w:pPr>
      <w:r>
        <w:rPr>
          <w:b/>
        </w:rPr>
        <w:br w:type="page"/>
      </w:r>
    </w:p>
    <w:p w14:paraId="2E9E1150" w14:textId="058F666D" w:rsidR="00BE036D" w:rsidRPr="005F09BB" w:rsidRDefault="00BE036D" w:rsidP="00BE036D">
      <w:pPr>
        <w:rPr>
          <w:rFonts w:asciiTheme="majorHAnsi" w:hAnsiTheme="majorHAnsi"/>
        </w:rPr>
      </w:pPr>
      <w:r w:rsidRPr="005F09BB">
        <w:rPr>
          <w:rFonts w:asciiTheme="majorHAnsi" w:hAnsiTheme="majorHAnsi"/>
          <w:b/>
        </w:rPr>
        <w:t xml:space="preserve">Supplementary Figure </w:t>
      </w:r>
      <w:r w:rsidR="000D649E">
        <w:rPr>
          <w:rFonts w:asciiTheme="majorHAnsi" w:hAnsiTheme="majorHAnsi"/>
          <w:b/>
        </w:rPr>
        <w:t>S</w:t>
      </w:r>
      <w:r w:rsidRPr="005F09BB">
        <w:rPr>
          <w:rFonts w:asciiTheme="majorHAnsi" w:hAnsiTheme="majorHAnsi"/>
          <w:b/>
        </w:rPr>
        <w:t>2</w:t>
      </w:r>
      <w:r w:rsidRPr="005F09BB">
        <w:rPr>
          <w:rFonts w:asciiTheme="majorHAnsi" w:hAnsiTheme="majorHAnsi"/>
        </w:rPr>
        <w:t>: Association between causes of PD technique failure and all-cause mortality 0-2 years post PD technique failure stratified by age groups.</w:t>
      </w:r>
    </w:p>
    <w:p w14:paraId="010B003C" w14:textId="77777777" w:rsidR="00BE036D" w:rsidRDefault="00BE036D" w:rsidP="00BE036D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2834"/>
        <w:gridCol w:w="2408"/>
        <w:gridCol w:w="1557"/>
        <w:gridCol w:w="901"/>
      </w:tblGrid>
      <w:tr w:rsidR="00BE036D" w:rsidRPr="005B73BC" w14:paraId="2CD99D65" w14:textId="77777777" w:rsidTr="00B72B1A">
        <w:trPr>
          <w:trHeight w:val="300"/>
        </w:trPr>
        <w:tc>
          <w:tcPr>
            <w:tcW w:w="479" w:type="pct"/>
            <w:shd w:val="clear" w:color="000000" w:fill="C0C0C0"/>
            <w:noWrap/>
            <w:vAlign w:val="center"/>
          </w:tcPr>
          <w:p w14:paraId="1E14ACEE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b/>
                <w:bCs/>
                <w:sz w:val="20"/>
                <w:szCs w:val="20"/>
                <w:lang w:val="en-AU"/>
              </w:rPr>
              <w:t>Age</w:t>
            </w:r>
          </w:p>
        </w:tc>
        <w:tc>
          <w:tcPr>
            <w:tcW w:w="1664" w:type="pct"/>
            <w:shd w:val="clear" w:color="808080" w:fill="C0C0C0"/>
            <w:noWrap/>
            <w:vAlign w:val="center"/>
          </w:tcPr>
          <w:p w14:paraId="1A3AE39B" w14:textId="77777777" w:rsidR="00BE036D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Causes</w:t>
            </w:r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of PD </w:t>
            </w:r>
          </w:p>
          <w:p w14:paraId="603A78AD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b/>
                <w:bCs/>
                <w:sz w:val="20"/>
                <w:szCs w:val="20"/>
                <w:lang w:val="en-AU"/>
              </w:rPr>
              <w:t>Technique Failure</w:t>
            </w:r>
          </w:p>
        </w:tc>
        <w:tc>
          <w:tcPr>
            <w:tcW w:w="1414" w:type="pct"/>
            <w:shd w:val="clear" w:color="000000" w:fill="C0C0C0"/>
            <w:noWrap/>
            <w:vAlign w:val="center"/>
          </w:tcPr>
          <w:p w14:paraId="3E34725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14" w:type="pct"/>
            <w:shd w:val="clear" w:color="000000" w:fill="C0C0C0"/>
            <w:noWrap/>
            <w:vAlign w:val="center"/>
          </w:tcPr>
          <w:p w14:paraId="7D13E59F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Adjusted HR (95% CI)</w:t>
            </w:r>
          </w:p>
        </w:tc>
        <w:tc>
          <w:tcPr>
            <w:tcW w:w="529" w:type="pct"/>
            <w:shd w:val="clear" w:color="000000" w:fill="C0C0C0"/>
            <w:noWrap/>
            <w:vAlign w:val="center"/>
          </w:tcPr>
          <w:p w14:paraId="7F5CF96C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proofErr w:type="gramStart"/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p</w:t>
            </w:r>
            <w:proofErr w:type="gramEnd"/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-value</w:t>
            </w:r>
          </w:p>
        </w:tc>
      </w:tr>
      <w:tr w:rsidR="00BE036D" w:rsidRPr="005B73BC" w14:paraId="107DF07A" w14:textId="77777777" w:rsidTr="00B72B1A">
        <w:trPr>
          <w:trHeight w:val="300"/>
        </w:trPr>
        <w:tc>
          <w:tcPr>
            <w:tcW w:w="479" w:type="pct"/>
            <w:shd w:val="clear" w:color="000000" w:fill="C0C0C0"/>
            <w:noWrap/>
            <w:vAlign w:val="center"/>
          </w:tcPr>
          <w:p w14:paraId="3377FA98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C0C0C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b/>
                <w:bCs/>
                <w:color w:val="C0C0C0"/>
                <w:sz w:val="20"/>
                <w:szCs w:val="20"/>
                <w:lang w:val="en-AU"/>
              </w:rPr>
              <w:t> </w:t>
            </w:r>
          </w:p>
        </w:tc>
        <w:tc>
          <w:tcPr>
            <w:tcW w:w="1664" w:type="pct"/>
            <w:shd w:val="clear" w:color="FFFFFF" w:fill="C0C0C0"/>
            <w:noWrap/>
            <w:vAlign w:val="center"/>
          </w:tcPr>
          <w:p w14:paraId="1CD556F6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 w:val="restart"/>
            <w:shd w:val="clear" w:color="auto" w:fill="auto"/>
            <w:noWrap/>
            <w:vAlign w:val="center"/>
          </w:tcPr>
          <w:p w14:paraId="3F75E89E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8A588D1" wp14:editId="417E81B5">
                  <wp:extent cx="1801495" cy="4686300"/>
                  <wp:effectExtent l="0" t="0" r="1905" b="12700"/>
                  <wp:docPr id="5" name="Picture 1" descr="Macintosh HD:Users:ForeverTrue:Library:Caches:TemporaryItems:msoclip:0:clip_image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ForeverTrue:Library:Caches:TemporaryItems:msoclip:0:clip_image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1495" cy="468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00"/>
            </w:tblGrid>
            <w:tr w:rsidR="00BE036D" w:rsidRPr="005B73BC" w14:paraId="5CCFB6DB" w14:textId="77777777" w:rsidTr="00B72B1A">
              <w:trPr>
                <w:trHeight w:val="300"/>
                <w:tblCellSpacing w:w="0" w:type="dxa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69D9A7" w14:textId="77777777" w:rsidR="00BE036D" w:rsidRPr="005B73BC" w:rsidRDefault="00BE036D" w:rsidP="00B72B1A">
                  <w:pPr>
                    <w:rPr>
                      <w:rFonts w:asciiTheme="majorHAnsi" w:eastAsia="新細明體" w:hAnsiTheme="majorHAnsi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>
                    <w:rPr>
                      <w:rFonts w:ascii="Calibri" w:eastAsia="PMingLiU" w:hAnsi="Calibri" w:cs="Times New Roman"/>
                      <w:b/>
                      <w:bCs/>
                      <w:noProof/>
                      <w:color w:val="000000"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2D42D70B" wp14:editId="7840961D">
                            <wp:simplePos x="0" y="0"/>
                            <wp:positionH relativeFrom="column">
                              <wp:posOffset>378460</wp:posOffset>
                            </wp:positionH>
                            <wp:positionV relativeFrom="paragraph">
                              <wp:posOffset>114300</wp:posOffset>
                            </wp:positionV>
                            <wp:extent cx="1143000" cy="342900"/>
                            <wp:effectExtent l="0" t="0" r="0" b="12700"/>
                            <wp:wrapSquare wrapText="bothSides"/>
                            <wp:docPr id="15" name="Text Box 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1143000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C572A759-6A51-4108-AA02-DFA0A04FC94B}">
                                        <ma14:wrappingTextBoxFlag xmlns:ma14="http://schemas.microsoft.com/office/mac/drawingml/2011/main"/>
                                      </a:ext>
                                    </a:extLst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0CBBD8F" w14:textId="77777777" w:rsidR="00B72B1A" w:rsidRPr="00AF07FE" w:rsidRDefault="00B72B1A" w:rsidP="00BE036D">
                                        <w:pPr>
                                          <w:rPr>
                                            <w:rFonts w:asciiTheme="majorHAnsi" w:hAnsiTheme="majorHAnsi"/>
                                            <w:b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AF07FE">
                                          <w:rPr>
                                            <w:rFonts w:asciiTheme="majorHAnsi" w:hAnsiTheme="majorHAnsi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Adjusted HR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id="_x0000_t202" coordsize="21600,21600" o:spt="202" path="m0,0l0,21600,21600,21600,21600,0xe">
                            <v:stroke joinstyle="miter"/>
                            <v:path gradientshapeok="t" o:connecttype="rect"/>
                          </v:shapetype>
                          <v:shape id="Text Box 7" o:spid="_x0000_s1026" type="#_x0000_t202" style="position:absolute;margin-left:29.8pt;margin-top:9pt;width:90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" filled="f" stroked="f">
                            <v:path arrowok="t"/>
                            <v:textbox>
                              <w:txbxContent>
                                <w:p w14:paraId="60CBBD8F" w14:textId="77777777" w:rsidR="00BE036D" w:rsidRPr="00AF07FE" w:rsidRDefault="00BE036D" w:rsidP="00BE036D">
                                  <w:pPr>
                                    <w:rPr>
                                      <w:rFonts w:asciiTheme="majorHAnsi" w:hAnsiTheme="majorHAnsi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AF07FE">
                                    <w:rPr>
                                      <w:rFonts w:asciiTheme="majorHAnsi" w:hAnsiTheme="majorHAnsi"/>
                                      <w:b/>
                                      <w:sz w:val="22"/>
                                      <w:szCs w:val="22"/>
                                    </w:rPr>
                                    <w:t>Adjusted HR</w:t>
                                  </w:r>
                                </w:p>
                              </w:txbxContent>
                            </v:textbox>
                            <w10:wrap type="square"/>
                          </v:shape>
                        </w:pict>
                      </mc:Fallback>
                    </mc:AlternateContent>
                  </w:r>
                </w:p>
              </w:tc>
            </w:tr>
          </w:tbl>
          <w:p w14:paraId="27A6CB93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44DC7BFA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98CFACA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38D985B6" w14:textId="77777777" w:rsidTr="00B72B1A">
        <w:trPr>
          <w:trHeight w:val="280"/>
        </w:trPr>
        <w:tc>
          <w:tcPr>
            <w:tcW w:w="2143" w:type="pct"/>
            <w:gridSpan w:val="2"/>
            <w:shd w:val="clear" w:color="auto" w:fill="auto"/>
            <w:noWrap/>
            <w:vAlign w:val="bottom"/>
          </w:tcPr>
          <w:p w14:paraId="4A7F2AAC" w14:textId="77777777" w:rsidR="00BE036D" w:rsidRDefault="00BE036D" w:rsidP="00B72B1A">
            <w:pPr>
              <w:rPr>
                <w:rFonts w:ascii="Calibri" w:eastAsia="新細明體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noWrap/>
            <w:vAlign w:val="center"/>
          </w:tcPr>
          <w:p w14:paraId="0B94E4BA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A1757AF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C8BC38C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BE036D" w:rsidRPr="005B73BC" w14:paraId="1D1ADC28" w14:textId="77777777" w:rsidTr="00B72B1A">
        <w:trPr>
          <w:trHeight w:val="280"/>
        </w:trPr>
        <w:tc>
          <w:tcPr>
            <w:tcW w:w="2143" w:type="pct"/>
            <w:gridSpan w:val="2"/>
            <w:shd w:val="clear" w:color="auto" w:fill="auto"/>
            <w:noWrap/>
            <w:vAlign w:val="bottom"/>
          </w:tcPr>
          <w:p w14:paraId="0BEB6545" w14:textId="77777777" w:rsidR="00BE036D" w:rsidRPr="00830DFF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新細明體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≤</w:t>
            </w:r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50 years</w:t>
            </w:r>
            <w:r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asciiTheme="majorHAnsi" w:eastAsia="新細明體" w:hAnsiTheme="majorHAnsi" w:cs="Times New Roman"/>
                <w:bCs/>
                <w:color w:val="000000"/>
                <w:sz w:val="20"/>
                <w:szCs w:val="20"/>
                <w:lang w:val="en-AU"/>
              </w:rPr>
              <w:t>(n=1126)</w:t>
            </w:r>
          </w:p>
        </w:tc>
        <w:tc>
          <w:tcPr>
            <w:tcW w:w="1414" w:type="pct"/>
            <w:vMerge/>
            <w:shd w:val="clear" w:color="auto" w:fill="auto"/>
            <w:noWrap/>
            <w:vAlign w:val="center"/>
          </w:tcPr>
          <w:p w14:paraId="6098CCD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60F7974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573F8C2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0D9DD13E" w14:textId="77777777" w:rsidTr="00B72B1A">
        <w:trPr>
          <w:trHeight w:val="280"/>
        </w:trPr>
        <w:tc>
          <w:tcPr>
            <w:tcW w:w="479" w:type="pct"/>
            <w:shd w:val="clear" w:color="auto" w:fill="auto"/>
            <w:noWrap/>
            <w:vAlign w:val="center"/>
          </w:tcPr>
          <w:p w14:paraId="2A7CAE6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0C3C0814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Infection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760EAC7F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2BFC7E0C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.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07C5A38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-</w:t>
            </w:r>
          </w:p>
        </w:tc>
      </w:tr>
      <w:tr w:rsidR="00BE036D" w:rsidRPr="005B73BC" w14:paraId="7F56AD0B" w14:textId="77777777" w:rsidTr="00B72B1A">
        <w:trPr>
          <w:trHeight w:val="280"/>
        </w:trPr>
        <w:tc>
          <w:tcPr>
            <w:tcW w:w="479" w:type="pct"/>
            <w:shd w:val="clear" w:color="auto" w:fill="auto"/>
            <w:noWrap/>
            <w:vAlign w:val="center"/>
          </w:tcPr>
          <w:p w14:paraId="7A70E228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57A0FFEE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Inadequate Dialysis/Mechanical</w:t>
            </w:r>
          </w:p>
        </w:tc>
        <w:tc>
          <w:tcPr>
            <w:tcW w:w="1414" w:type="pct"/>
            <w:vMerge/>
            <w:shd w:val="clear" w:color="auto" w:fill="auto"/>
            <w:noWrap/>
            <w:vAlign w:val="center"/>
          </w:tcPr>
          <w:p w14:paraId="568740C6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DCCDAAD" w14:textId="6C970B33" w:rsidR="00BE036D" w:rsidRPr="005B73BC" w:rsidRDefault="00BE036D" w:rsidP="00A326B4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</w:t>
            </w:r>
            <w: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7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9</w:t>
            </w:r>
            <w: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 xml:space="preserve"> (0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54</w:t>
            </w:r>
            <w: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1.1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6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6EDE428" w14:textId="79959437" w:rsidR="00BE036D" w:rsidRPr="005B73BC" w:rsidRDefault="00BE036D" w:rsidP="00A326B4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</w:tr>
      <w:tr w:rsidR="00BE036D" w:rsidRPr="005B73BC" w14:paraId="230DA649" w14:textId="77777777" w:rsidTr="00B72B1A">
        <w:trPr>
          <w:trHeight w:val="280"/>
        </w:trPr>
        <w:tc>
          <w:tcPr>
            <w:tcW w:w="479" w:type="pct"/>
            <w:shd w:val="clear" w:color="auto" w:fill="auto"/>
            <w:noWrap/>
            <w:vAlign w:val="center"/>
          </w:tcPr>
          <w:p w14:paraId="3B396905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247EBF8E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Social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2D878327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42BF3D78" w14:textId="2A728C3A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8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</w:t>
            </w:r>
            <w: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 xml:space="preserve"> (0.4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6</w:t>
            </w:r>
            <w: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1.4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DA5F751" w14:textId="077A5BD3" w:rsidR="00BE036D" w:rsidRPr="005B73BC" w:rsidRDefault="00BE036D" w:rsidP="00A326B4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</w:tr>
      <w:tr w:rsidR="00BE036D" w:rsidRPr="005B73BC" w14:paraId="45C121D1" w14:textId="77777777" w:rsidTr="00B72B1A">
        <w:trPr>
          <w:trHeight w:val="280"/>
        </w:trPr>
        <w:tc>
          <w:tcPr>
            <w:tcW w:w="479" w:type="pct"/>
            <w:shd w:val="clear" w:color="auto" w:fill="auto"/>
            <w:noWrap/>
            <w:vAlign w:val="center"/>
          </w:tcPr>
          <w:p w14:paraId="5DB0F96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695D2881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35E7C444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176131A8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6BAC26A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675374E9" w14:textId="77777777" w:rsidTr="00B72B1A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</w:tcPr>
          <w:p w14:paraId="1D3B2971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center"/>
          </w:tcPr>
          <w:p w14:paraId="01B197B7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1515FBC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0768F942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12F1C0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4CA99FDA" w14:textId="77777777" w:rsidTr="00B72B1A">
        <w:trPr>
          <w:trHeight w:val="300"/>
        </w:trPr>
        <w:tc>
          <w:tcPr>
            <w:tcW w:w="2143" w:type="pct"/>
            <w:gridSpan w:val="2"/>
            <w:shd w:val="clear" w:color="auto" w:fill="auto"/>
            <w:noWrap/>
            <w:vAlign w:val="bottom"/>
          </w:tcPr>
          <w:p w14:paraId="07B90137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51-60 years</w:t>
            </w:r>
            <w:r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  <w:r w:rsidRPr="00830DFF">
              <w:rPr>
                <w:rFonts w:asciiTheme="majorHAnsi" w:eastAsia="新細明體" w:hAnsiTheme="majorHAnsi" w:cs="Times New Roman"/>
                <w:bCs/>
                <w:color w:val="000000"/>
                <w:sz w:val="20"/>
                <w:szCs w:val="20"/>
                <w:lang w:val="en-AU"/>
              </w:rPr>
              <w:t>(n=1028)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5F70440A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70EF2226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0FE08F0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382575E7" w14:textId="77777777" w:rsidTr="00B72B1A">
        <w:trPr>
          <w:trHeight w:val="270"/>
        </w:trPr>
        <w:tc>
          <w:tcPr>
            <w:tcW w:w="479" w:type="pct"/>
            <w:shd w:val="clear" w:color="auto" w:fill="auto"/>
            <w:noWrap/>
            <w:vAlign w:val="center"/>
          </w:tcPr>
          <w:p w14:paraId="22663EAC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477F031B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Infection</w:t>
            </w:r>
          </w:p>
        </w:tc>
        <w:tc>
          <w:tcPr>
            <w:tcW w:w="1414" w:type="pct"/>
            <w:vMerge/>
            <w:shd w:val="clear" w:color="auto" w:fill="auto"/>
            <w:noWrap/>
            <w:vAlign w:val="center"/>
          </w:tcPr>
          <w:p w14:paraId="6EA70C9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199B826F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.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DE793FE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-</w:t>
            </w:r>
          </w:p>
        </w:tc>
      </w:tr>
      <w:tr w:rsidR="00BE036D" w:rsidRPr="005B73BC" w14:paraId="5B0995BA" w14:textId="77777777" w:rsidTr="00B72B1A">
        <w:trPr>
          <w:trHeight w:val="300"/>
        </w:trPr>
        <w:tc>
          <w:tcPr>
            <w:tcW w:w="479" w:type="pct"/>
            <w:shd w:val="clear" w:color="auto" w:fill="auto"/>
            <w:noWrap/>
            <w:vAlign w:val="center"/>
          </w:tcPr>
          <w:p w14:paraId="1028F7DC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0EB97DB4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Inadequate Dialysis/Mechanical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7D182081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21A3E4F5" w14:textId="71E3E83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7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 xml:space="preserve"> (0.5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2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0.9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6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7935AA8" w14:textId="4F506F2E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  <w:tr w:rsidR="00BE036D" w:rsidRPr="005B73BC" w14:paraId="38D7FD53" w14:textId="77777777" w:rsidTr="00B72B1A">
        <w:trPr>
          <w:trHeight w:val="300"/>
        </w:trPr>
        <w:tc>
          <w:tcPr>
            <w:tcW w:w="479" w:type="pct"/>
            <w:shd w:val="clear" w:color="auto" w:fill="auto"/>
            <w:noWrap/>
            <w:vAlign w:val="center"/>
          </w:tcPr>
          <w:p w14:paraId="19C1F157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4054583E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Social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7ECA20D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2B5B65B3" w14:textId="23CD6445" w:rsidR="00BE036D" w:rsidRPr="005B73BC" w:rsidRDefault="00BE036D" w:rsidP="00A326B4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21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 xml:space="preserve"> (0.</w:t>
            </w:r>
            <w:r w:rsidR="00A326B4"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7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7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1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90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C594C7B" w14:textId="3DC2763D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41</w:t>
            </w:r>
          </w:p>
        </w:tc>
      </w:tr>
      <w:tr w:rsidR="00BE036D" w:rsidRPr="005B73BC" w14:paraId="58D43245" w14:textId="77777777" w:rsidTr="00B72B1A">
        <w:trPr>
          <w:trHeight w:val="300"/>
        </w:trPr>
        <w:tc>
          <w:tcPr>
            <w:tcW w:w="479" w:type="pct"/>
            <w:shd w:val="clear" w:color="auto" w:fill="auto"/>
            <w:noWrap/>
            <w:vAlign w:val="center"/>
          </w:tcPr>
          <w:p w14:paraId="511E2FB2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0E1891A4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5F97E91D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61D6E1A3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B9B1DD5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45F8321A" w14:textId="77777777" w:rsidTr="00B72B1A">
        <w:trPr>
          <w:trHeight w:val="300"/>
        </w:trPr>
        <w:tc>
          <w:tcPr>
            <w:tcW w:w="479" w:type="pct"/>
            <w:shd w:val="clear" w:color="auto" w:fill="auto"/>
            <w:noWrap/>
            <w:vAlign w:val="center"/>
          </w:tcPr>
          <w:p w14:paraId="5F995C41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197505A1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3965A710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0BC6E5C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86A02BE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37300E1B" w14:textId="77777777" w:rsidTr="00B72B1A">
        <w:trPr>
          <w:trHeight w:val="300"/>
        </w:trPr>
        <w:tc>
          <w:tcPr>
            <w:tcW w:w="2143" w:type="pct"/>
            <w:gridSpan w:val="2"/>
            <w:shd w:val="clear" w:color="auto" w:fill="auto"/>
            <w:noWrap/>
            <w:vAlign w:val="bottom"/>
          </w:tcPr>
          <w:p w14:paraId="5DA6EBAE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61-70 years</w:t>
            </w:r>
            <w:r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  <w:r w:rsidRPr="00830DFF">
              <w:rPr>
                <w:rFonts w:asciiTheme="majorHAnsi" w:eastAsia="新細明體" w:hAnsiTheme="majorHAnsi" w:cs="Times New Roman"/>
                <w:bCs/>
                <w:color w:val="000000"/>
                <w:sz w:val="20"/>
                <w:szCs w:val="20"/>
                <w:lang w:val="en-AU"/>
              </w:rPr>
              <w:t>(n=1288)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67AC630D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5B60D8B1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D65D884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4E4C64F9" w14:textId="77777777" w:rsidTr="00B72B1A">
        <w:trPr>
          <w:trHeight w:val="300"/>
        </w:trPr>
        <w:tc>
          <w:tcPr>
            <w:tcW w:w="479" w:type="pct"/>
            <w:shd w:val="clear" w:color="auto" w:fill="auto"/>
            <w:noWrap/>
            <w:vAlign w:val="center"/>
          </w:tcPr>
          <w:p w14:paraId="4999E698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30302552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Infection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421474EF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25D6CCDE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.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C7E248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-</w:t>
            </w:r>
          </w:p>
        </w:tc>
      </w:tr>
      <w:tr w:rsidR="00BE036D" w:rsidRPr="005B73BC" w14:paraId="7B7655D7" w14:textId="77777777" w:rsidTr="00B72B1A">
        <w:trPr>
          <w:trHeight w:val="300"/>
        </w:trPr>
        <w:tc>
          <w:tcPr>
            <w:tcW w:w="479" w:type="pct"/>
            <w:shd w:val="clear" w:color="auto" w:fill="auto"/>
            <w:noWrap/>
            <w:vAlign w:val="center"/>
          </w:tcPr>
          <w:p w14:paraId="63CA900D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6D053CA1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Inadequate Dialysis/Mechanical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7CF3DAA1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3217534B" w14:textId="683EE36A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8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7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 xml:space="preserve"> (0.70-1.10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3E32103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</w:tr>
      <w:tr w:rsidR="00BE036D" w:rsidRPr="005B73BC" w14:paraId="5F9BD06A" w14:textId="77777777" w:rsidTr="00B72B1A">
        <w:trPr>
          <w:trHeight w:val="300"/>
        </w:trPr>
        <w:tc>
          <w:tcPr>
            <w:tcW w:w="479" w:type="pct"/>
            <w:shd w:val="clear" w:color="auto" w:fill="auto"/>
            <w:noWrap/>
            <w:vAlign w:val="center"/>
          </w:tcPr>
          <w:p w14:paraId="05C80C93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6697136E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Social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4CD14D5C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14919991" w14:textId="10A980BF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.5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 xml:space="preserve"> (1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9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2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8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0BD0CAB" w14:textId="51BCD389" w:rsidR="00BE036D" w:rsidRPr="005B73BC" w:rsidRDefault="00BE036D" w:rsidP="00A326B4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</w:t>
            </w:r>
            <w:r w:rsidR="00A326B4"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BE036D" w:rsidRPr="005B73BC" w14:paraId="3FFD920B" w14:textId="77777777" w:rsidTr="00B72B1A">
        <w:trPr>
          <w:trHeight w:val="300"/>
        </w:trPr>
        <w:tc>
          <w:tcPr>
            <w:tcW w:w="479" w:type="pct"/>
            <w:shd w:val="clear" w:color="auto" w:fill="auto"/>
            <w:noWrap/>
            <w:vAlign w:val="center"/>
          </w:tcPr>
          <w:p w14:paraId="7797599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center"/>
          </w:tcPr>
          <w:p w14:paraId="04558D1E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61136A7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40E8951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5ACC490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680F1703" w14:textId="77777777" w:rsidTr="00B72B1A">
        <w:trPr>
          <w:trHeight w:val="300"/>
        </w:trPr>
        <w:tc>
          <w:tcPr>
            <w:tcW w:w="479" w:type="pct"/>
            <w:shd w:val="clear" w:color="auto" w:fill="auto"/>
            <w:noWrap/>
            <w:vAlign w:val="bottom"/>
          </w:tcPr>
          <w:p w14:paraId="7DD87FA4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center"/>
          </w:tcPr>
          <w:p w14:paraId="75A5BA00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noWrap/>
            <w:vAlign w:val="center"/>
          </w:tcPr>
          <w:p w14:paraId="71DD82EA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9F44105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A6F39F5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79F0E598" w14:textId="77777777" w:rsidTr="00B72B1A">
        <w:trPr>
          <w:trHeight w:val="260"/>
        </w:trPr>
        <w:tc>
          <w:tcPr>
            <w:tcW w:w="2143" w:type="pct"/>
            <w:gridSpan w:val="2"/>
            <w:shd w:val="clear" w:color="auto" w:fill="auto"/>
            <w:noWrap/>
            <w:vAlign w:val="bottom"/>
          </w:tcPr>
          <w:p w14:paraId="25F2B1F9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&gt;70 years</w:t>
            </w:r>
            <w:r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  <w:r w:rsidRPr="00830DFF">
              <w:rPr>
                <w:rFonts w:asciiTheme="majorHAnsi" w:eastAsia="新細明體" w:hAnsiTheme="majorHAnsi" w:cs="Times New Roman"/>
                <w:bCs/>
                <w:color w:val="000000"/>
                <w:sz w:val="20"/>
                <w:szCs w:val="20"/>
                <w:lang w:val="en-AU"/>
              </w:rPr>
              <w:t>(n=1221)</w:t>
            </w:r>
          </w:p>
        </w:tc>
        <w:tc>
          <w:tcPr>
            <w:tcW w:w="1414" w:type="pct"/>
            <w:vMerge/>
            <w:shd w:val="clear" w:color="auto" w:fill="auto"/>
            <w:noWrap/>
            <w:vAlign w:val="center"/>
          </w:tcPr>
          <w:p w14:paraId="6AA255CD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0C28A16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2386E6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BE036D" w:rsidRPr="005B73BC" w14:paraId="63F246DC" w14:textId="77777777" w:rsidTr="00B72B1A">
        <w:trPr>
          <w:trHeight w:val="260"/>
        </w:trPr>
        <w:tc>
          <w:tcPr>
            <w:tcW w:w="479" w:type="pct"/>
            <w:shd w:val="clear" w:color="auto" w:fill="auto"/>
            <w:noWrap/>
            <w:vAlign w:val="center"/>
          </w:tcPr>
          <w:p w14:paraId="29A4F99F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390916EA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Infection</w:t>
            </w:r>
          </w:p>
        </w:tc>
        <w:tc>
          <w:tcPr>
            <w:tcW w:w="1414" w:type="pct"/>
            <w:vMerge/>
            <w:shd w:val="clear" w:color="auto" w:fill="auto"/>
            <w:noWrap/>
            <w:vAlign w:val="center"/>
          </w:tcPr>
          <w:p w14:paraId="2CC0D3C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7C89E2D7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.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0D058FA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-</w:t>
            </w:r>
          </w:p>
        </w:tc>
      </w:tr>
      <w:tr w:rsidR="00BE036D" w:rsidRPr="005B73BC" w14:paraId="2B606D0B" w14:textId="77777777" w:rsidTr="00B72B1A">
        <w:trPr>
          <w:trHeight w:val="260"/>
        </w:trPr>
        <w:tc>
          <w:tcPr>
            <w:tcW w:w="479" w:type="pct"/>
            <w:shd w:val="clear" w:color="auto" w:fill="auto"/>
            <w:noWrap/>
            <w:vAlign w:val="center"/>
          </w:tcPr>
          <w:p w14:paraId="6095502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5B317130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Inadequate Dialysis/Mechanical</w:t>
            </w:r>
          </w:p>
        </w:tc>
        <w:tc>
          <w:tcPr>
            <w:tcW w:w="1414" w:type="pct"/>
            <w:vMerge/>
            <w:shd w:val="clear" w:color="auto" w:fill="auto"/>
            <w:noWrap/>
            <w:vAlign w:val="center"/>
          </w:tcPr>
          <w:p w14:paraId="12D02A0A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14:paraId="56E96ED0" w14:textId="396FD3BE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7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8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 xml:space="preserve"> (0.6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2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0.9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7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44D0FB5" w14:textId="121AF286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  <w:tr w:rsidR="00BE036D" w:rsidRPr="005B73BC" w14:paraId="2DEDA404" w14:textId="77777777" w:rsidTr="00B72B1A">
        <w:trPr>
          <w:trHeight w:val="280"/>
        </w:trPr>
        <w:tc>
          <w:tcPr>
            <w:tcW w:w="479" w:type="pct"/>
            <w:shd w:val="clear" w:color="auto" w:fill="auto"/>
            <w:noWrap/>
            <w:vAlign w:val="center"/>
          </w:tcPr>
          <w:p w14:paraId="2D44141E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bottom"/>
          </w:tcPr>
          <w:p w14:paraId="27C48390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Social</w:t>
            </w: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38F7FBC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1C832B02" w14:textId="29E9B584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1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73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 xml:space="preserve"> (1.3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6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-2.</w:t>
            </w:r>
            <w:r w:rsidR="00A326B4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20</w:t>
            </w: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F15AF29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 w:rsidR="00BE036D" w:rsidRPr="005B73BC" w14:paraId="4D486C33" w14:textId="77777777" w:rsidTr="00B72B1A">
        <w:trPr>
          <w:trHeight w:val="260"/>
        </w:trPr>
        <w:tc>
          <w:tcPr>
            <w:tcW w:w="479" w:type="pct"/>
            <w:shd w:val="clear" w:color="auto" w:fill="auto"/>
            <w:vAlign w:val="center"/>
          </w:tcPr>
          <w:p w14:paraId="10BA0B7E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center"/>
          </w:tcPr>
          <w:p w14:paraId="4C5792AD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56A2CFA3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3F04836C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B328C98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BE036D" w:rsidRPr="005B73BC" w14:paraId="5D118BF5" w14:textId="77777777" w:rsidTr="00B72B1A">
        <w:trPr>
          <w:trHeight w:val="260"/>
        </w:trPr>
        <w:tc>
          <w:tcPr>
            <w:tcW w:w="479" w:type="pct"/>
            <w:shd w:val="clear" w:color="auto" w:fill="auto"/>
            <w:vAlign w:val="center"/>
          </w:tcPr>
          <w:p w14:paraId="6E6BB738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center"/>
          </w:tcPr>
          <w:p w14:paraId="3560BF41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5B95E745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20D626EC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29FF1F1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BE036D" w:rsidRPr="005B73BC" w14:paraId="053E059E" w14:textId="77777777" w:rsidTr="00B72B1A">
        <w:trPr>
          <w:trHeight w:val="260"/>
        </w:trPr>
        <w:tc>
          <w:tcPr>
            <w:tcW w:w="479" w:type="pct"/>
            <w:shd w:val="clear" w:color="auto" w:fill="auto"/>
            <w:vAlign w:val="center"/>
          </w:tcPr>
          <w:p w14:paraId="053314F1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64" w:type="pct"/>
            <w:shd w:val="clear" w:color="auto" w:fill="auto"/>
            <w:noWrap/>
            <w:vAlign w:val="center"/>
          </w:tcPr>
          <w:p w14:paraId="13B71A59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727A9608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63DA989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41D5B22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BE036D" w:rsidRPr="005B73BC" w14:paraId="065F88E9" w14:textId="77777777" w:rsidTr="00B72B1A">
        <w:trPr>
          <w:trHeight w:val="900"/>
        </w:trPr>
        <w:tc>
          <w:tcPr>
            <w:tcW w:w="479" w:type="pct"/>
            <w:shd w:val="clear" w:color="auto" w:fill="auto"/>
            <w:vAlign w:val="center"/>
          </w:tcPr>
          <w:p w14:paraId="376A1ED8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664" w:type="pct"/>
            <w:shd w:val="clear" w:color="auto" w:fill="auto"/>
            <w:noWrap/>
            <w:vAlign w:val="center"/>
          </w:tcPr>
          <w:p w14:paraId="7D2E10E4" w14:textId="77777777" w:rsidR="00BE036D" w:rsidRPr="005B73BC" w:rsidRDefault="00BE036D" w:rsidP="00B72B1A">
            <w:pPr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pct"/>
            <w:vMerge/>
            <w:shd w:val="clear" w:color="auto" w:fill="auto"/>
            <w:vAlign w:val="center"/>
          </w:tcPr>
          <w:p w14:paraId="6B4B0585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381FA18C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08556CB" w14:textId="77777777" w:rsidR="00BE036D" w:rsidRPr="005B73BC" w:rsidRDefault="00BE036D" w:rsidP="00B72B1A">
            <w:pPr>
              <w:jc w:val="center"/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</w:pPr>
            <w:r w:rsidRPr="005B73BC">
              <w:rPr>
                <w:rFonts w:asciiTheme="majorHAnsi" w:eastAsia="新細明體" w:hAnsiTheme="majorHAns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</w:tbl>
    <w:p w14:paraId="1A13F9FC" w14:textId="77777777" w:rsidR="00BE036D" w:rsidRDefault="00BE036D" w:rsidP="00BE036D"/>
    <w:p w14:paraId="0B69F9E3" w14:textId="77777777" w:rsidR="00BE036D" w:rsidRDefault="00BE036D" w:rsidP="00BE036D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7BA43BEC" w14:textId="77777777" w:rsidR="00BE036D" w:rsidRDefault="00BE036D"/>
    <w:p w14:paraId="669BD15B" w14:textId="77777777" w:rsidR="00BE036D" w:rsidRDefault="00BE036D"/>
    <w:p w14:paraId="02BB7D62" w14:textId="77777777" w:rsidR="00D54A17" w:rsidRPr="00D54A17" w:rsidRDefault="00D54A17"/>
    <w:sectPr w:rsidR="00D54A17" w:rsidRPr="00D54A17" w:rsidSect="009F084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A17"/>
    <w:rsid w:val="00095217"/>
    <w:rsid w:val="000D649E"/>
    <w:rsid w:val="001A3D7B"/>
    <w:rsid w:val="0043133D"/>
    <w:rsid w:val="005F09BB"/>
    <w:rsid w:val="009F0841"/>
    <w:rsid w:val="00A326B4"/>
    <w:rsid w:val="00B72B1A"/>
    <w:rsid w:val="00BE036D"/>
    <w:rsid w:val="00D54A17"/>
    <w:rsid w:val="00D5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037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54A1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03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3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54A1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03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3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ForeverTrue:Desktop:ANZDATA_PD%20Technique%20Failure:Data:Graphs:Causes%20of%20Deat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v>0-2 years</c:v>
          </c:tx>
          <c:spPr>
            <a:pattFill prst="pct30">
              <a:fgClr>
                <a:prstClr val="black"/>
              </a:fgClr>
              <a:bgClr>
                <a:prstClr val="white"/>
              </a:bgClr>
            </a:pattFill>
          </c:spPr>
          <c:invertIfNegative val="0"/>
          <c:cat>
            <c:strRef>
              <c:f>'Sheet 2'!$A$3:$A$12</c:f>
              <c:strCache>
                <c:ptCount val="10"/>
                <c:pt idx="0">
                  <c:v>Cardiac Mortality</c:v>
                </c:pt>
                <c:pt idx="2">
                  <c:v>Infectious Mortality</c:v>
                </c:pt>
                <c:pt idx="4">
                  <c:v>Withdrawal Mortality</c:v>
                </c:pt>
                <c:pt idx="6">
                  <c:v>Other</c:v>
                </c:pt>
                <c:pt idx="7">
                  <c:v>Maliganncy</c:v>
                </c:pt>
                <c:pt idx="8">
                  <c:v>Stroke</c:v>
                </c:pt>
                <c:pt idx="9">
                  <c:v>Bowel Infarction</c:v>
                </c:pt>
              </c:strCache>
            </c:strRef>
          </c:cat>
          <c:val>
            <c:numRef>
              <c:f>'Sheet 2'!$B$3:$B$12</c:f>
              <c:numCache>
                <c:formatCode>General</c:formatCode>
                <c:ptCount val="10"/>
                <c:pt idx="0">
                  <c:v>432.0</c:v>
                </c:pt>
                <c:pt idx="2">
                  <c:v>139.0</c:v>
                </c:pt>
                <c:pt idx="4">
                  <c:v>326.0</c:v>
                </c:pt>
                <c:pt idx="6">
                  <c:v>336.0</c:v>
                </c:pt>
                <c:pt idx="7">
                  <c:v>47.0</c:v>
                </c:pt>
                <c:pt idx="8">
                  <c:v>61.0</c:v>
                </c:pt>
                <c:pt idx="9">
                  <c:v>25.0</c:v>
                </c:pt>
              </c:numCache>
            </c:numRef>
          </c:val>
        </c:ser>
        <c:ser>
          <c:idx val="1"/>
          <c:order val="1"/>
          <c:tx>
            <c:v>&gt;2-5 years</c:v>
          </c:tx>
          <c:spPr>
            <a:pattFill prst="trellis">
              <a:fgClr>
                <a:prstClr val="black"/>
              </a:fgClr>
              <a:bgClr>
                <a:prstClr val="white"/>
              </a:bgClr>
            </a:pattFill>
          </c:spPr>
          <c:invertIfNegative val="0"/>
          <c:cat>
            <c:strRef>
              <c:f>'Sheet 2'!$A$3:$A$12</c:f>
              <c:strCache>
                <c:ptCount val="10"/>
                <c:pt idx="0">
                  <c:v>Cardiac Mortality</c:v>
                </c:pt>
                <c:pt idx="2">
                  <c:v>Infectious Mortality</c:v>
                </c:pt>
                <c:pt idx="4">
                  <c:v>Withdrawal Mortality</c:v>
                </c:pt>
                <c:pt idx="6">
                  <c:v>Other</c:v>
                </c:pt>
                <c:pt idx="7">
                  <c:v>Maliganncy</c:v>
                </c:pt>
                <c:pt idx="8">
                  <c:v>Stroke</c:v>
                </c:pt>
                <c:pt idx="9">
                  <c:v>Bowel Infarction</c:v>
                </c:pt>
              </c:strCache>
            </c:strRef>
          </c:cat>
          <c:val>
            <c:numRef>
              <c:f>'Sheet 2'!$C$3:$C$12</c:f>
              <c:numCache>
                <c:formatCode>General</c:formatCode>
                <c:ptCount val="10"/>
                <c:pt idx="0">
                  <c:v>320.0</c:v>
                </c:pt>
                <c:pt idx="2">
                  <c:v>95.0</c:v>
                </c:pt>
                <c:pt idx="4">
                  <c:v>229.0</c:v>
                </c:pt>
                <c:pt idx="6">
                  <c:v>227.0</c:v>
                </c:pt>
                <c:pt idx="7">
                  <c:v>31.0</c:v>
                </c:pt>
                <c:pt idx="8">
                  <c:v>49.0</c:v>
                </c:pt>
                <c:pt idx="9">
                  <c:v>10.0</c:v>
                </c:pt>
              </c:numCache>
            </c:numRef>
          </c:val>
        </c:ser>
        <c:ser>
          <c:idx val="2"/>
          <c:order val="2"/>
          <c:tx>
            <c:v>&gt;5 years</c:v>
          </c:tx>
          <c:spPr>
            <a:pattFill prst="pct80">
              <a:fgClr>
                <a:prstClr val="black"/>
              </a:fgClr>
              <a:bgClr>
                <a:prstClr val="white"/>
              </a:bgClr>
            </a:pattFill>
          </c:spPr>
          <c:invertIfNegative val="0"/>
          <c:cat>
            <c:strRef>
              <c:f>'Sheet 2'!$A$3:$A$12</c:f>
              <c:strCache>
                <c:ptCount val="10"/>
                <c:pt idx="0">
                  <c:v>Cardiac Mortality</c:v>
                </c:pt>
                <c:pt idx="2">
                  <c:v>Infectious Mortality</c:v>
                </c:pt>
                <c:pt idx="4">
                  <c:v>Withdrawal Mortality</c:v>
                </c:pt>
                <c:pt idx="6">
                  <c:v>Other</c:v>
                </c:pt>
                <c:pt idx="7">
                  <c:v>Maliganncy</c:v>
                </c:pt>
                <c:pt idx="8">
                  <c:v>Stroke</c:v>
                </c:pt>
                <c:pt idx="9">
                  <c:v>Bowel Infarction</c:v>
                </c:pt>
              </c:strCache>
            </c:strRef>
          </c:cat>
          <c:val>
            <c:numRef>
              <c:f>'Sheet 2'!$D$3:$D$12</c:f>
              <c:numCache>
                <c:formatCode>General</c:formatCode>
                <c:ptCount val="10"/>
                <c:pt idx="0">
                  <c:v>207.0</c:v>
                </c:pt>
                <c:pt idx="2">
                  <c:v>63.0</c:v>
                </c:pt>
                <c:pt idx="4">
                  <c:v>157.0</c:v>
                </c:pt>
                <c:pt idx="6">
                  <c:v>119.0</c:v>
                </c:pt>
                <c:pt idx="7">
                  <c:v>17.0</c:v>
                </c:pt>
                <c:pt idx="8">
                  <c:v>19.0</c:v>
                </c:pt>
                <c:pt idx="9">
                  <c:v>9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-2109517944"/>
        <c:axId val="2114081208"/>
      </c:barChart>
      <c:catAx>
        <c:axId val="-21095179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114081208"/>
        <c:crosses val="autoZero"/>
        <c:auto val="1"/>
        <c:lblAlgn val="ctr"/>
        <c:lblOffset val="100"/>
        <c:noMultiLvlLbl val="0"/>
      </c:catAx>
      <c:valAx>
        <c:axId val="2114081208"/>
        <c:scaling>
          <c:orientation val="minMax"/>
          <c:max val="1000.0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Number of Patie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09517944"/>
        <c:crosses val="autoZero"/>
        <c:crossBetween val="between"/>
        <c:majorUnit val="250.0"/>
      </c:valAx>
      <c:dTable>
        <c:showHorzBorder val="0"/>
        <c:showVertBorder val="0"/>
        <c:showOutline val="0"/>
        <c:showKeys val="0"/>
        <c:txPr>
          <a:bodyPr/>
          <a:lstStyle/>
          <a:p>
            <a:pPr rtl="0">
              <a:defRPr sz="700"/>
            </a:pPr>
            <a:endParaRPr lang="en-US"/>
          </a:p>
        </c:txPr>
      </c:dTable>
    </c:plotArea>
    <c:legend>
      <c:legendPos val="b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1</Words>
  <Characters>1437</Characters>
  <Application>Microsoft Macintosh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hen</dc:creator>
  <cp:keywords/>
  <dc:description/>
  <cp:lastModifiedBy>Jenny Chen</cp:lastModifiedBy>
  <cp:revision>4</cp:revision>
  <dcterms:created xsi:type="dcterms:W3CDTF">2018-01-21T12:32:00Z</dcterms:created>
  <dcterms:modified xsi:type="dcterms:W3CDTF">2018-01-21T12:33:00Z</dcterms:modified>
</cp:coreProperties>
</file>